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7E80A" w14:textId="781689E6" w:rsidR="00186967" w:rsidRPr="0035257F" w:rsidRDefault="00186967" w:rsidP="00186967">
      <w:pPr>
        <w:spacing w:line="360" w:lineRule="auto"/>
        <w:ind w:right="990"/>
        <w:jc w:val="both"/>
        <w:rPr>
          <w:rFonts w:ascii="Tahoma" w:hAnsi="Tahoma" w:cs="Tahoma"/>
        </w:rPr>
      </w:pPr>
      <w:r w:rsidRPr="0035257F">
        <w:rPr>
          <w:rFonts w:ascii="Tahoma" w:hAnsi="Tahoma" w:cs="Tahoma"/>
          <w:b/>
        </w:rPr>
        <w:t xml:space="preserve">Table </w:t>
      </w:r>
      <w:r w:rsidR="003B00AF">
        <w:rPr>
          <w:rFonts w:ascii="Tahoma" w:hAnsi="Tahoma" w:cs="Tahoma"/>
          <w:b/>
        </w:rPr>
        <w:t>S8</w:t>
      </w:r>
      <w:r w:rsidRPr="0035257F">
        <w:rPr>
          <w:rFonts w:ascii="Tahoma" w:hAnsi="Tahoma" w:cs="Tahoma"/>
          <w:b/>
        </w:rPr>
        <w:t xml:space="preserve">. </w:t>
      </w:r>
      <w:r w:rsidR="00DD5961">
        <w:rPr>
          <w:rFonts w:ascii="Tahoma" w:hAnsi="Tahoma" w:cs="Tahoma"/>
          <w:b/>
        </w:rPr>
        <w:t>Fst values</w:t>
      </w:r>
      <w:bookmarkStart w:id="0" w:name="_GoBack"/>
      <w:bookmarkEnd w:id="0"/>
      <w:r w:rsidR="00DD5961">
        <w:rPr>
          <w:rFonts w:ascii="Tahoma" w:hAnsi="Tahoma" w:cs="Tahoma"/>
          <w:b/>
        </w:rPr>
        <w:t xml:space="preserve"> and</w:t>
      </w:r>
      <w:r w:rsidR="00DD5961" w:rsidRPr="00E94BFD">
        <w:rPr>
          <w:rFonts w:ascii="Tahoma" w:hAnsi="Tahoma" w:cs="Tahoma"/>
          <w:b/>
        </w:rPr>
        <w:t xml:space="preserve"> private alleles between </w:t>
      </w:r>
      <w:r w:rsidR="00DD5961" w:rsidRPr="00E94BFD">
        <w:rPr>
          <w:rFonts w:ascii="Tahoma" w:hAnsi="Tahoma" w:cs="Tahoma"/>
          <w:b/>
          <w:i/>
        </w:rPr>
        <w:t>Ae. aegypti</w:t>
      </w:r>
      <w:r w:rsidR="00DD5961" w:rsidRPr="00E94BFD">
        <w:rPr>
          <w:rFonts w:ascii="Tahoma" w:hAnsi="Tahoma" w:cs="Tahoma"/>
          <w:b/>
        </w:rPr>
        <w:t xml:space="preserve"> populations pooled in geographic groups or in STRUCTURE defined clusters.</w:t>
      </w:r>
    </w:p>
    <w:tbl>
      <w:tblPr>
        <w:tblW w:w="10160" w:type="dxa"/>
        <w:tblLook w:val="04A0" w:firstRow="1" w:lastRow="0" w:firstColumn="1" w:lastColumn="0" w:noHBand="0" w:noVBand="1"/>
      </w:tblPr>
      <w:tblGrid>
        <w:gridCol w:w="2520"/>
        <w:gridCol w:w="813"/>
        <w:gridCol w:w="813"/>
        <w:gridCol w:w="813"/>
        <w:gridCol w:w="813"/>
        <w:gridCol w:w="813"/>
        <w:gridCol w:w="813"/>
        <w:gridCol w:w="813"/>
        <w:gridCol w:w="813"/>
        <w:gridCol w:w="813"/>
        <w:gridCol w:w="750"/>
      </w:tblGrid>
      <w:tr w:rsidR="00186967" w:rsidRPr="0035257F" w14:paraId="49829DB8" w14:textId="77777777" w:rsidTr="00990282">
        <w:trPr>
          <w:trHeight w:val="33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9E2C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F65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76D7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AE1C9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A107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6E8C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C50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D9086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E6AB9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139C4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2E1BFAA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10</w:t>
            </w:r>
          </w:p>
        </w:tc>
      </w:tr>
      <w:tr w:rsidR="00186967" w:rsidRPr="0035257F" w14:paraId="077B1AA9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8831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1. Caribbean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8C4D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514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21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97B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F9E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C90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8DA3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916F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4CC2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64A7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19144881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7D8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2. US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0CAA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BC30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3C87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DEA2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D3A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F99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C9EF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AF24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F56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3161D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3C1D6FFA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AF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3. Trinidad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8EA" w14:textId="5AB9356A" w:rsidR="00186967" w:rsidRPr="0035257F" w:rsidRDefault="00186967" w:rsidP="006E2041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1</w:t>
            </w:r>
            <w:r w:rsidR="006E2041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78A9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A217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3D1F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B643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6AD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E8A0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A6E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2A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126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77C2BC05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A801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4. Dominic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491" w14:textId="3D3A1745" w:rsidR="00186967" w:rsidRPr="0035257F" w:rsidRDefault="006E2041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CF39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A1AA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B63A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7CC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B07E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8F37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08B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6F96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880D2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6A55B387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13D1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5. Venezuel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E01E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24C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EAE" w14:textId="1933B35F" w:rsidR="00186967" w:rsidRPr="0035257F" w:rsidRDefault="00186967" w:rsidP="00AD3E4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4</w:t>
            </w:r>
            <w:r w:rsidR="00AD3E4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F05C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C746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334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F116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A1BF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048A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E80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11BA9558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317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6. Colombi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5987" w14:textId="00170EB1" w:rsidR="00186967" w:rsidRPr="0035257F" w:rsidRDefault="00186967" w:rsidP="006E2041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4</w:t>
            </w:r>
            <w:r w:rsidR="006E2041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6BFB" w14:textId="127D8BC2" w:rsidR="00186967" w:rsidRPr="0035257F" w:rsidRDefault="00186967" w:rsidP="00AD3E4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3</w:t>
            </w:r>
            <w:r w:rsidR="00AD3E4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5126" w14:textId="79AC261B" w:rsidR="00186967" w:rsidRPr="0035257F" w:rsidRDefault="00186967" w:rsidP="00AD3E4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20</w:t>
            </w:r>
            <w:r w:rsidR="00AD3E4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1E4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0A2B1" w14:textId="4508DD67" w:rsidR="00186967" w:rsidRPr="0035257F" w:rsidRDefault="00186967" w:rsidP="001A091B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0</w:t>
            </w:r>
            <w:r w:rsidR="001A091B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C89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449C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03A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4C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12DE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0518E586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FADB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. Mexico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6BA4" w14:textId="566CBEA7" w:rsidR="00186967" w:rsidRPr="0035257F" w:rsidRDefault="00186967" w:rsidP="006E2041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7</w:t>
            </w:r>
            <w:r w:rsidR="006E2041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4260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47DF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E89" w14:textId="5D83436D" w:rsidR="00186967" w:rsidRPr="0035257F" w:rsidRDefault="00186967" w:rsidP="00831593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1</w:t>
            </w:r>
            <w:r w:rsidR="00831593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699" w14:textId="0C821FDC" w:rsidR="00186967" w:rsidRPr="0035257F" w:rsidRDefault="00186967" w:rsidP="001A091B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2</w:t>
            </w:r>
            <w:r w:rsidR="001A091B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37A" w14:textId="38D6001C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  <w:r w:rsidR="009554F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.1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AC7D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A34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ADA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715B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3BFC1F13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991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8. Costa Rica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C8E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4B57" w14:textId="194DEDF7" w:rsidR="00186967" w:rsidRPr="0035257F" w:rsidRDefault="00AD3E4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5C9" w14:textId="73976751" w:rsidR="00186967" w:rsidRPr="0035257F" w:rsidRDefault="00AD3E4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0E2B" w14:textId="1B830500" w:rsidR="00186967" w:rsidRPr="0035257F" w:rsidRDefault="00186967" w:rsidP="00831593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8</w:t>
            </w:r>
            <w:r w:rsidR="00831593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BB2" w14:textId="54325BF6" w:rsidR="00186967" w:rsidRPr="0035257F" w:rsidRDefault="00186967" w:rsidP="001A091B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3</w:t>
            </w:r>
            <w:r w:rsidR="001A091B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FEB8" w14:textId="12DC457E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  <w:r w:rsidR="009554F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.19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B7A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CB6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580F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51E66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Times New Roman"/>
                <w:sz w:val="20"/>
                <w:szCs w:val="20"/>
              </w:rPr>
            </w:pPr>
          </w:p>
        </w:tc>
      </w:tr>
      <w:tr w:rsidR="00186967" w:rsidRPr="0035257F" w14:paraId="28F4E45D" w14:textId="77777777" w:rsidTr="00990282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E495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9. Cluster1_Brazil**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0950" w14:textId="7DA50904" w:rsidR="00186967" w:rsidRPr="0035257F" w:rsidRDefault="006E2041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0C17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B9E1" w14:textId="68F752C9" w:rsidR="00186967" w:rsidRPr="0035257F" w:rsidRDefault="00186967" w:rsidP="00CC675F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8</w:t>
            </w:r>
            <w:r w:rsidR="00CC675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950" w14:textId="61FD810F" w:rsidR="00186967" w:rsidRPr="0035257F" w:rsidRDefault="00186967" w:rsidP="00831593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2</w:t>
            </w:r>
            <w:r w:rsidR="00831593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2454" w14:textId="16B3337E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</w:t>
            </w:r>
            <w:r w:rsidR="001A091B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.11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846D" w14:textId="1774F152" w:rsidR="00186967" w:rsidRPr="0035257F" w:rsidRDefault="009554FC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489A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114B" w14:textId="79740E5A" w:rsidR="00186967" w:rsidRPr="0035257F" w:rsidRDefault="00186967" w:rsidP="009554F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0</w:t>
            </w:r>
            <w:r w:rsidR="009554F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974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33B40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</w:p>
        </w:tc>
      </w:tr>
      <w:tr w:rsidR="00186967" w:rsidRPr="0035257F" w14:paraId="1DC7D010" w14:textId="77777777" w:rsidTr="00990282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993A8" w14:textId="77777777" w:rsidR="00186967" w:rsidRPr="0035257F" w:rsidRDefault="00186967" w:rsidP="00990282">
            <w:pPr>
              <w:spacing w:after="0" w:line="240" w:lineRule="auto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10. Cluster2_Brazil*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285FE" w14:textId="27989521" w:rsidR="00186967" w:rsidRPr="0035257F" w:rsidRDefault="006E2041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6C0B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CA4C2" w14:textId="0C306E21" w:rsidR="00186967" w:rsidRPr="0035257F" w:rsidRDefault="00186967" w:rsidP="00CC675F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0</w:t>
            </w:r>
            <w:r w:rsidR="00CC675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97A3F" w14:textId="05FB7643" w:rsidR="00186967" w:rsidRPr="0035257F" w:rsidRDefault="00186967" w:rsidP="00831593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5</w:t>
            </w:r>
            <w:r w:rsidR="00831593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39F93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9854" w14:textId="116AD614" w:rsidR="00186967" w:rsidRPr="0035257F" w:rsidRDefault="00186967" w:rsidP="009554F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3</w:t>
            </w:r>
            <w:r w:rsidR="009554F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A4C1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82F1" w14:textId="5ABD4090" w:rsidR="00186967" w:rsidRPr="0035257F" w:rsidRDefault="00186967" w:rsidP="009554FC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12</w:t>
            </w:r>
            <w:r w:rsidR="009554FC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610B8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6C5362" w14:textId="77777777" w:rsidR="00186967" w:rsidRPr="0035257F" w:rsidRDefault="00186967" w:rsidP="00990282">
            <w:pPr>
              <w:spacing w:after="0" w:line="240" w:lineRule="auto"/>
              <w:jc w:val="right"/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</w:pPr>
            <w:r w:rsidRPr="0035257F">
              <w:rPr>
                <w:rFonts w:ascii="Tahoma" w:eastAsia="Times New Roman" w:hAnsi="Tahoma" w:cs="Calibri"/>
                <w:b/>
                <w:color w:val="000000"/>
                <w:sz w:val="24"/>
                <w:szCs w:val="24"/>
              </w:rPr>
              <w:t>0.21</w:t>
            </w:r>
          </w:p>
        </w:tc>
      </w:tr>
    </w:tbl>
    <w:p w14:paraId="1585BA3A" w14:textId="77777777" w:rsidR="00186967" w:rsidRPr="0035257F" w:rsidRDefault="00186967" w:rsidP="00186967">
      <w:pPr>
        <w:spacing w:line="240" w:lineRule="auto"/>
        <w:jc w:val="both"/>
        <w:rPr>
          <w:rFonts w:ascii="Tahoma" w:hAnsi="Tahoma" w:cs="Tahoma"/>
        </w:rPr>
      </w:pPr>
      <w:r w:rsidRPr="0035257F">
        <w:rPr>
          <w:rFonts w:ascii="Tahoma" w:hAnsi="Tahoma" w:cs="Tahoma"/>
        </w:rPr>
        <w:t xml:space="preserve">* Excluding Trinidad and Dominica, analyzed separately. </w:t>
      </w:r>
    </w:p>
    <w:p w14:paraId="4645F054" w14:textId="77777777" w:rsidR="00186967" w:rsidRPr="0035257F" w:rsidRDefault="00186967" w:rsidP="00186967">
      <w:pPr>
        <w:spacing w:line="240" w:lineRule="auto"/>
        <w:jc w:val="both"/>
        <w:rPr>
          <w:rFonts w:ascii="Tahoma" w:hAnsi="Tahoma" w:cs="Tahoma"/>
        </w:rPr>
      </w:pPr>
      <w:r w:rsidRPr="0035257F">
        <w:rPr>
          <w:rFonts w:ascii="Tahoma" w:hAnsi="Tahoma" w:cs="Tahoma"/>
        </w:rPr>
        <w:t>**Only Brazilian populations included.</w:t>
      </w:r>
    </w:p>
    <w:p w14:paraId="04219545" w14:textId="77777777" w:rsidR="002D151F" w:rsidRDefault="002D151F"/>
    <w:sectPr w:rsidR="002D151F" w:rsidSect="0018696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967"/>
    <w:rsid w:val="00186967"/>
    <w:rsid w:val="001A091B"/>
    <w:rsid w:val="00214E5F"/>
    <w:rsid w:val="002D151F"/>
    <w:rsid w:val="003B00AF"/>
    <w:rsid w:val="006E2041"/>
    <w:rsid w:val="00831593"/>
    <w:rsid w:val="009554FC"/>
    <w:rsid w:val="00AD3E4C"/>
    <w:rsid w:val="00BD42B9"/>
    <w:rsid w:val="00C151E1"/>
    <w:rsid w:val="00CC675F"/>
    <w:rsid w:val="00DD5961"/>
    <w:rsid w:val="00E4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B8F1A"/>
  <w15:chartTrackingRefBased/>
  <w15:docId w15:val="{56D3D2E6-66C5-47C9-8E4D-747D3CD5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6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4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4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E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E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E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4</Words>
  <Characters>654</Characters>
  <Application>Microsoft Office Word</Application>
  <DocSecurity>0</DocSecurity>
  <Lines>5</Lines>
  <Paragraphs>1</Paragraphs>
  <ScaleCrop>false</ScaleCrop>
  <Company>Yale University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otsakiozi</dc:creator>
  <cp:keywords/>
  <dc:description/>
  <cp:lastModifiedBy>pkotsakiozi</cp:lastModifiedBy>
  <cp:revision>12</cp:revision>
  <dcterms:created xsi:type="dcterms:W3CDTF">2016-12-05T21:16:00Z</dcterms:created>
  <dcterms:modified xsi:type="dcterms:W3CDTF">2017-05-02T21:57:00Z</dcterms:modified>
</cp:coreProperties>
</file>